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959" w:rsidRPr="00DA4959" w:rsidRDefault="00DA495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4959">
        <w:rPr>
          <w:rFonts w:ascii="Times New Roman" w:hAnsi="Times New Roman" w:cs="Times New Roman"/>
          <w:b/>
          <w:sz w:val="24"/>
          <w:szCs w:val="24"/>
          <w:lang w:val="en-US"/>
        </w:rPr>
        <w:t>Table S2. ICD-O-3 based topography code groups used in the birth name-municipality based clustering</w:t>
      </w:r>
      <w:r w:rsidR="0048446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8454" w:type="dxa"/>
        <w:tblLook w:val="04A0" w:firstRow="1" w:lastRow="0" w:firstColumn="1" w:lastColumn="0" w:noHBand="0" w:noVBand="1"/>
      </w:tblPr>
      <w:tblGrid>
        <w:gridCol w:w="1417"/>
        <w:gridCol w:w="1968"/>
        <w:gridCol w:w="5069"/>
      </w:tblGrid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ograph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ICD-O-3)*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ograph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ograph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 Definition</w:t>
            </w:r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.0-C0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.0-C0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.0-C0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.0-C0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.4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.0-C0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.5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.0-C0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.6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.0-C0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.0-C0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0.0-C0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1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1.9-C02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ngu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2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1.9-C02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ngu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2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1.9-C02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ngu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2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1.9-C02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ngu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2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1.9-C02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ngu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2.4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1.9-C02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ngu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2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1.9-C02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ngu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2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1.9-C02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ngu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.0-C0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th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.0-C0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th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.0-C0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th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4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.0-C0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th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04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.0-C0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th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4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.0-C0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th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4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.0-C0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th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5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.0-C0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th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5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.0-C0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th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5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.0-C0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th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5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.0-C0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th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5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.0-C0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th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6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.0-C0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th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6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.0-C0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th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6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.0-C0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th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6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.0-C0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th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6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.0-C0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th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7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7.0-C08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var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nd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8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7.0-C08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var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nd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8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7.0-C08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var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nd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8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7.0-C08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var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nd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8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7.0-C08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var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nd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.0-C1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opharynx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o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.0-C1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opharynx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o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.0-C1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opharynx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o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.0-C1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opharynx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o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.0-C1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opharynx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o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.0-C1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opharynx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o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10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.0-C1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opharynx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o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.0-C1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opharynx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o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.4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.0-C1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opharynx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o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.0-C1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opharynx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o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9.0-C1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opharynx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o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.0-C1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o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.0-C1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o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.0-C1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o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.0-C1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o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.0-C1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o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.0-C1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o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2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2.0-C13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3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2.0-C13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3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2.0-C13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3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2.0-C13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3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2.0-C13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3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2.0-C13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4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4.0-C14.8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4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4.0-C14.8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4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4.0-C14.8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5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5.0-C15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phagus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5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5.0-C15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phagus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5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5.0-C15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phagus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5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5.0-C15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phagus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15.4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5.0-C15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phagus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5.5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5.0-C15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phagus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5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5.0-C15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phagus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5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5.0-C15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phagus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.0-C1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.0-C1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.0-C1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.0-C1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.4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.0-C1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.5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.0-C1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.6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.0-C1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.0-C1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.0-C1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7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7.0-C1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l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7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7.0-C1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l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7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7.0-C1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l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7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7.0-C1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l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7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7.0-C1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l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7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7.0-C1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l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8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8.0-C18.9,C26.0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8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8.0-C18.9,C26.0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8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8.0-</w:t>
            </w: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18.9,C26.0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arge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18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8.0-C18.9,C26.0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8.4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8.0-C18.9,C26.0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8.5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8.0-C18.9,C26.0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8.6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8.0-C18.9,C26.0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8.7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8.0-C18.9,C26.0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8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8.0-C18.9,C26.0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8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8.0-C18.9,C26.0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6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8.0-C18.9,C26.0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9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9.0-C2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t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0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9.0-C2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t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1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9.0-C2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t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1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9.0-C2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t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1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9.0-C2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t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1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9.0-C2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t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2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2.0-C22.1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r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22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2.0-C22.1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r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3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3.9-C2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bladde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gram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e</w:t>
            </w:r>
            <w:proofErr w:type="gram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4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3.9-C2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bladde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gram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e</w:t>
            </w:r>
            <w:proofErr w:type="gram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4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3.9-C2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bladde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gram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e</w:t>
            </w:r>
            <w:proofErr w:type="gram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4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3.9-C2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bladde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gram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e</w:t>
            </w:r>
            <w:proofErr w:type="gram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4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3.9-C2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bladde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gram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e</w:t>
            </w:r>
            <w:proofErr w:type="gram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5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5.0-C25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5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5.0-C25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5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5.0-C25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5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5.0-C25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5.4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5.0-C25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5.7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5.0-C25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5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5.0-C25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5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5.0-C25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6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6.8-C2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gestive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ecified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6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6.8-C2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gestive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ecified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0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0.0-C3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s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0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0.0-C3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s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1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0.0-C3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s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1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0.0-C3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s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1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0.0-C3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s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1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0.0-C3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s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1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0.0-C3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s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1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0.0-C3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s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32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2.0-C32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2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2.0-C32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2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2.0-C32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2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2.0-C32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2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2.0-C32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2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2.0-C32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yn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3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4.0-C3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4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4.0-C3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4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4.0-C3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4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4.0-C3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4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4.0-C3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4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4.0-C3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4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4.0-C3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7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7.0-C3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mus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8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8.0-C38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h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8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8.1-C38.3,C38.8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stin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8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8.1-C38.3,C38.8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stin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8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8.1-C38.3,C38.8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stin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8.4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8.4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otheliu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8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8.1-C38.3,C38.8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stinum</w:t>
            </w:r>
            <w:proofErr w:type="spellEnd"/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39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9.0-C39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spiratory tract or thoracic cavity, other unspecified location 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9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9.0-C39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spiratory tract or thoracic cavity, other unspecified location 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9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9.0-C39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spiratory tract or thoracic cavity, other unspecified location </w:t>
            </w:r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0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0.0-C4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0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0.0-C4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0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0.0-C4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0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0.0-C4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0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0.0-C4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0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0.0-C4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1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0.0-C4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1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0.0-C4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1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0.0-C4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1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0.0-C4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1.4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0.0-C4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1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0.0-C4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1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0.0-C41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2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2.0-C42.4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poetic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culoendothelial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2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2.0-C42.4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poetic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culoendothelial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2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2.0-C42.4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poetic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culoendothelial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2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2.0-C42.4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poetic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culoendothelial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2.4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2.0-C42.4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poetic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culoendothelial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44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4.0-C4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4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4.0-C4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4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4.0-C4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4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4.0-C4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4.4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4.0-C4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4.5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4.0-C4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4.6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4.0-C4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4.7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4.0-C4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4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4.0-C4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4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4.0-C4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.0-C4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al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.0-C4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al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.0-C4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al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.0-C4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al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.4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.0-C4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al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.5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.0-C4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al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.6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.0-C4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al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.0-C4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al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.0-C4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al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8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8.0-C48.8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toneum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8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8.0-C48.8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toneum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8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8.0-C48.8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toneum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8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8.0-C48.8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toneum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9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9.0-C49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ve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49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9.0-C49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ve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9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9.0-C49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ve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9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9.0-C49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ve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9.4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9.0-C49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ve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9.5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9.0-C49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ve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9.6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9.0-C49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ve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9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9.0-C49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ve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9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9.0-C49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ve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0-C5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0-C5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0-C5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0-C5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4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0-C5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5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0-C5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6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0-C5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0-C5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0-C5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1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1.0-C52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ulva and vagina</w:t>
            </w:r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1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1.0-C52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ulva and vagina</w:t>
            </w:r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1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1.0-C52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ulva and vagina</w:t>
            </w:r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1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1.0-C52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ulva and vagina</w:t>
            </w:r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1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1.0-C52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ulva and vagina</w:t>
            </w:r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2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1.0-C52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ulva and vagina</w:t>
            </w:r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3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3.0-C53.</w:t>
            </w:r>
            <w:r w:rsidR="002B5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5D5F3A" w:rsidP="005D5F3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-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c</w:t>
            </w:r>
            <w:r w:rsidR="00DA4959"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vi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53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3.0-C53.</w:t>
            </w:r>
            <w:r w:rsidR="002B5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5D5F3A" w:rsidP="005D5F3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-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c</w:t>
            </w:r>
            <w:r w:rsidR="00DA4959"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vi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3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3.0-C53.</w:t>
            </w:r>
            <w:r w:rsidR="002B5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5D5F3A" w:rsidP="005D5F3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-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c</w:t>
            </w:r>
            <w:r w:rsidR="00DA4959"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vi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3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C00B7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  <w:r w:rsidR="00C00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00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5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p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eri</w:t>
            </w:r>
            <w:proofErr w:type="spellEnd"/>
            <w:r w:rsidR="003E7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="003E7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vi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4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  <w:r w:rsidR="00C00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00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5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p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eri</w:t>
            </w:r>
            <w:proofErr w:type="spellEnd"/>
            <w:r w:rsidR="003E7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="003E7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vi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4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  <w:r w:rsidR="00C00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00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5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p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eri</w:t>
            </w:r>
            <w:proofErr w:type="spellEnd"/>
            <w:r w:rsidR="003E7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="003E7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vi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4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  <w:r w:rsidR="00C00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00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5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p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eri</w:t>
            </w:r>
            <w:proofErr w:type="spellEnd"/>
            <w:r w:rsidR="003E7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="003E7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vi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4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  <w:r w:rsidR="00C00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00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5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p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eri</w:t>
            </w:r>
            <w:proofErr w:type="spellEnd"/>
            <w:r w:rsidR="003E7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="003E7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vi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4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  <w:r w:rsidR="00C00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00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5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p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eri</w:t>
            </w:r>
            <w:proofErr w:type="spellEnd"/>
            <w:r w:rsidR="003E7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="003E7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vi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4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  <w:r w:rsidR="00C00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00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5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p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eri</w:t>
            </w:r>
            <w:proofErr w:type="spellEnd"/>
            <w:r w:rsidR="003E7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="003E7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vix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5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5.0-C55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erus</w:t>
            </w:r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6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6.0-C56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  <w:proofErr w:type="spellEnd"/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7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7.0-C5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 genitals, other unspecified location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7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7.0-C5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 genitals, other unspecified location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7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7.0-C5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 genitals, other unspecified location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7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7.0-C5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 genitals, other unspecified location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7.4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7.0-C5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 genitals, other unspecified location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7.7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7.0-C5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 genitals, other unspecified location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7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7.0-C5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 genitals, other unspecified location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7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7.0-C5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 genitals, other unspecified location</w:t>
            </w:r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8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8.0-C58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nta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0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0.0-C6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is</w:t>
            </w:r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0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0.0-C6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is</w:t>
            </w:r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0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0.0-C6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is</w:t>
            </w:r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0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0.0-C6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is</w:t>
            </w:r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60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0.0-C6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is</w:t>
            </w:r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1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1.0-C69.0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tat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2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2.0-C62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is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2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2.0-C62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is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2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2.0-C62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is</w:t>
            </w:r>
            <w:proofErr w:type="spellEnd"/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3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3.0-C63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ale genitals, other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pecified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ocation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3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3.0-C63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ale genitals, other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pecified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ocation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3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3.0-C63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ale genitals, other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pecified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ocation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3.7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3.0-C63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ale genitals, other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pecified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ocation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3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3.0-C63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ale genitals, other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pecified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ocation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3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3.0-C63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ale genitals, other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pecified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ocation</w:t>
            </w:r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4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4.0-C6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ney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5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4.0-C6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ney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6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6.0-C68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dde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ter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7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6.0-C68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dde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ter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7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6.0-C68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dde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ter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7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6.0-C68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dde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ter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7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6.0-C68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dde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ter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7.4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6.0-C68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dde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ter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7.5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6.0-C68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dde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ter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7.6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6.0-C68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dde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ter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7.7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6.0-C68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dde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ter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7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6.0-C68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dde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ter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7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6.0-C68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dde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ter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68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6.0-C68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dde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ter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8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6.0-C68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dde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ter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8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6.0-C68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dde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ter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8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6.0-C68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dder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ter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9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9.0-C69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9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9.0-C69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9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9.0-C69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9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9.0-C69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9.4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9.0-C69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9.5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9.0-C69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9.6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9.0-C69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9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9.0-C69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9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9.0-C69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0-C72.9,C75.2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0-C72.9,C75.2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0-C72.9,C75.2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1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0-C72.9,C75.2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1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0-C72.9,C75.2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1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0-</w:t>
            </w: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72.9,C75.2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Centra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71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0-C72.9,C75.2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1.4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0-C72.9,C75.2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1.5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0-C72.9,C75.2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1.6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0-C72.9,C75.2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1.7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0-C72.9,C75.2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1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0-C72.9,C75.2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1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0-C72.9,C75.2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2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0-C72.9,C75.2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2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0-C72.9,C75.2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2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0-C72.9,C75.2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2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0-C72.9,C75.2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2.4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0-C72.9,C75.2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72.5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0-C72.9,C75.2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2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0-C72.9,C75.2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2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0-C72.9,C75.2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5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0.0-C72.9,C75.2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3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3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roid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nd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4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4.0-C7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enal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nd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4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4.0-C7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enal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nd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4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4.0-C74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enal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nd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5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5.0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thyroid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nd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5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5.1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uitary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nd</w:t>
            </w:r>
            <w:proofErr w:type="spellEnd"/>
          </w:p>
        </w:tc>
      </w:tr>
      <w:tr w:rsidR="00DA4959" w:rsidRPr="00DA4959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5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5.3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al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nd</w:t>
            </w:r>
            <w:proofErr w:type="spellEnd"/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5.4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5.4-C75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docrineal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land, other unspecified location 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5.5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5.4-C75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docrineal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land, other unspecified location 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5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5.4-C75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docrineal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land, other unspecified location 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5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5.4-C75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docrineal</w:t>
            </w:r>
            <w:proofErr w:type="spellEnd"/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land, other unspecified location 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6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6.0-C76.9,C8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known, other or unspecified location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6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6.0-C76.9,C8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known, other or unspecified location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6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6.0-</w:t>
            </w: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76.9,C8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Unknown, other or unspecified location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76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6.0-C76.9,C8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known, other or unspecified location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6.4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6.0-C76.9,C8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known, other or unspecified location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6.5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6.0-C76.9,C8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known, other or unspecified location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6.7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6.0-C76.9,C8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known, other or unspecified location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6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6.0-C76.9,C8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known, other or unspecified location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80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6.0-C76.9,C80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known, other or unspecified location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7.0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7.0-C7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ymph node (Hodgkin and Non-Hodgkin) 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7.1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7.0-C7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ymph node (Hodgkin and Non-Hodgkin) 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7.2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7.0-C7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ymph node (Hodgkin and Non-Hodgkin) 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7.3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7.0-C7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ymph node (Hodgkin and Non-Hodgkin) 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7.4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7.0-C7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ymph node (Hodgkin and Non-Hodgkin) 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7.5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7.0-C7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ymph node (Hodgkin and Non-Hodgkin) 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7.8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7.0-C7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ymph node (Hodgkin and Non-Hodgkin) </w:t>
            </w:r>
          </w:p>
        </w:tc>
      </w:tr>
      <w:tr w:rsidR="00DA4959" w:rsidRPr="00F0492F" w:rsidTr="00DA4959">
        <w:trPr>
          <w:trHeight w:val="300"/>
        </w:trPr>
        <w:tc>
          <w:tcPr>
            <w:tcW w:w="1417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7.9</w:t>
            </w:r>
          </w:p>
        </w:tc>
        <w:tc>
          <w:tcPr>
            <w:tcW w:w="1968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7.0-C77.9</w:t>
            </w:r>
          </w:p>
        </w:tc>
        <w:tc>
          <w:tcPr>
            <w:tcW w:w="5069" w:type="dxa"/>
            <w:noWrap/>
            <w:hideMark/>
          </w:tcPr>
          <w:p w:rsidR="00DA4959" w:rsidRPr="00DA4959" w:rsidRDefault="00DA4959" w:rsidP="00DA49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4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ymph node (Hodgkin and Non-Hodgkin) </w:t>
            </w:r>
          </w:p>
        </w:tc>
      </w:tr>
    </w:tbl>
    <w:p w:rsidR="002B5C2A" w:rsidRPr="00EB3A2B" w:rsidRDefault="00EB3A2B" w:rsidP="00EB3A2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3A2B">
        <w:rPr>
          <w:rFonts w:ascii="Times New Roman" w:hAnsi="Times New Roman" w:cs="Times New Roman"/>
          <w:sz w:val="24"/>
          <w:szCs w:val="24"/>
          <w:lang w:val="en-US"/>
        </w:rPr>
        <w:t>* All ICD-O-3 based topographies in the Finnish Cancer Registry used for cancer diagnoses between years 1953-2008</w:t>
      </w:r>
      <w:r w:rsidR="00F0492F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2B5C2A" w:rsidRPr="00EB3A2B" w:rsidSect="002824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959"/>
    <w:rsid w:val="00164779"/>
    <w:rsid w:val="001D682F"/>
    <w:rsid w:val="0024330C"/>
    <w:rsid w:val="002824D9"/>
    <w:rsid w:val="002B5C2A"/>
    <w:rsid w:val="003E03C9"/>
    <w:rsid w:val="003E7704"/>
    <w:rsid w:val="00484460"/>
    <w:rsid w:val="00496494"/>
    <w:rsid w:val="005D5F3A"/>
    <w:rsid w:val="00821DFD"/>
    <w:rsid w:val="0089340D"/>
    <w:rsid w:val="0097501E"/>
    <w:rsid w:val="00A1554F"/>
    <w:rsid w:val="00BC04A8"/>
    <w:rsid w:val="00C00B73"/>
    <w:rsid w:val="00C532AC"/>
    <w:rsid w:val="00CF4C42"/>
    <w:rsid w:val="00DA4959"/>
    <w:rsid w:val="00EB3A2B"/>
    <w:rsid w:val="00F04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PMingLiU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A495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A4959"/>
    <w:rPr>
      <w:color w:val="800080"/>
      <w:u w:val="single"/>
    </w:rPr>
  </w:style>
  <w:style w:type="table" w:styleId="TableGrid">
    <w:name w:val="Table Grid"/>
    <w:basedOn w:val="TableNormal"/>
    <w:uiPriority w:val="59"/>
    <w:rsid w:val="00DA49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0B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B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PMingLiU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A495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A4959"/>
    <w:rPr>
      <w:color w:val="800080"/>
      <w:u w:val="single"/>
    </w:rPr>
  </w:style>
  <w:style w:type="table" w:styleId="TableGrid">
    <w:name w:val="Table Grid"/>
    <w:basedOn w:val="TableNormal"/>
    <w:uiPriority w:val="59"/>
    <w:rsid w:val="00DA49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0B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B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22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6</Pages>
  <Words>1386</Words>
  <Characters>11230</Characters>
  <Application>Microsoft Office Word</Application>
  <DocSecurity>0</DocSecurity>
  <Lines>9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2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sinen</dc:creator>
  <cp:keywords/>
  <dc:description/>
  <cp:lastModifiedBy>maavikko</cp:lastModifiedBy>
  <cp:revision>6</cp:revision>
  <dcterms:created xsi:type="dcterms:W3CDTF">2012-11-16T13:27:00Z</dcterms:created>
  <dcterms:modified xsi:type="dcterms:W3CDTF">2012-12-31T08:42:00Z</dcterms:modified>
</cp:coreProperties>
</file>